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DCA83" w14:textId="77777777" w:rsidR="001731C1" w:rsidRPr="00AB5A9C" w:rsidRDefault="009E133A" w:rsidP="0057512A">
      <w:pPr>
        <w:spacing w:line="480" w:lineRule="auto"/>
        <w:rPr>
          <w:rFonts w:ascii="Times New Roman" w:hAnsi="Times New Roman" w:cs="Times New Roman"/>
          <w:b/>
        </w:rPr>
      </w:pPr>
      <w:r w:rsidRPr="00AB5A9C">
        <w:rPr>
          <w:rFonts w:ascii="Times New Roman" w:hAnsi="Times New Roman" w:cs="Times New Roman"/>
          <w:b/>
        </w:rPr>
        <w:t>S1 Table.</w:t>
      </w:r>
      <w:r w:rsidR="00C13BD9" w:rsidRPr="00AB5A9C">
        <w:rPr>
          <w:rFonts w:ascii="Times New Roman" w:hAnsi="Times New Roman" w:cs="Times New Roman"/>
          <w:b/>
        </w:rPr>
        <w:t xml:space="preserve"> </w:t>
      </w:r>
    </w:p>
    <w:p w14:paraId="0AA927A4" w14:textId="0D3EB07A" w:rsidR="00FE2DB1" w:rsidRDefault="00C13BD9" w:rsidP="0057512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A)</w:t>
      </w:r>
      <w:r w:rsidR="003D6792">
        <w:rPr>
          <w:rFonts w:ascii="Times New Roman" w:hAnsi="Times New Roman" w:cs="Times New Roman"/>
        </w:rPr>
        <w:t xml:space="preserve"> Results of linear mixed models testing the effect of</w:t>
      </w:r>
      <w:r w:rsidR="00F65FDC">
        <w:rPr>
          <w:rFonts w:ascii="Times New Roman" w:hAnsi="Times New Roman" w:cs="Times New Roman"/>
        </w:rPr>
        <w:t xml:space="preserve"> removing</w:t>
      </w:r>
      <w:r w:rsidR="003D6792">
        <w:rPr>
          <w:rFonts w:ascii="Times New Roman" w:hAnsi="Times New Roman" w:cs="Times New Roman"/>
        </w:rPr>
        <w:t xml:space="preserve"> grazing in each community type. </w:t>
      </w:r>
      <w:r w:rsidR="00890F49">
        <w:rPr>
          <w:rFonts w:ascii="Times New Roman" w:hAnsi="Times New Roman" w:cs="Times New Roman"/>
        </w:rPr>
        <w:t xml:space="preserve">We combined </w:t>
      </w:r>
      <w:proofErr w:type="spellStart"/>
      <w:r w:rsidR="00890F49">
        <w:rPr>
          <w:rFonts w:ascii="Times New Roman" w:hAnsi="Times New Roman" w:cs="Times New Roman"/>
        </w:rPr>
        <w:t>Bahiagrass</w:t>
      </w:r>
      <w:proofErr w:type="spellEnd"/>
      <w:r w:rsidR="00890F49">
        <w:rPr>
          <w:rFonts w:ascii="Times New Roman" w:hAnsi="Times New Roman" w:cs="Times New Roman"/>
        </w:rPr>
        <w:t xml:space="preserve"> communities f</w:t>
      </w:r>
      <w:bookmarkStart w:id="0" w:name="_GoBack"/>
      <w:bookmarkEnd w:id="0"/>
      <w:r w:rsidR="00890F49">
        <w:rPr>
          <w:rFonts w:ascii="Times New Roman" w:hAnsi="Times New Roman" w:cs="Times New Roman"/>
        </w:rPr>
        <w:t xml:space="preserve">rom the South Marsh and the East Marsh, and combined Shallow marsh communities from the South Marsh and the East Marsh. </w:t>
      </w:r>
      <w:r w:rsidR="003D6792">
        <w:rPr>
          <w:rFonts w:ascii="Times New Roman" w:hAnsi="Times New Roman" w:cs="Times New Roman"/>
        </w:rPr>
        <w:t>Wet prairie is not included because sample size was too small (n=4). The average of each metric under investigation is reported for grazed and fenced plo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60"/>
        <w:gridCol w:w="2935"/>
        <w:gridCol w:w="1906"/>
        <w:gridCol w:w="1905"/>
        <w:gridCol w:w="2094"/>
        <w:gridCol w:w="1960"/>
      </w:tblGrid>
      <w:tr w:rsidR="00FE2DB1" w:rsidRPr="00105893" w14:paraId="760D13E5" w14:textId="77777777" w:rsidTr="00FE2DB1">
        <w:trPr>
          <w:trHeight w:val="645"/>
        </w:trPr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B06B1" w14:textId="77777777" w:rsidR="00FE2DB1" w:rsidRPr="00105893" w:rsidRDefault="00FE2DB1" w:rsidP="00AB7E4C">
            <w:pPr>
              <w:rPr>
                <w:rFonts w:ascii="Calibri Light" w:eastAsia="Times New Roman" w:hAnsi="Calibri Light" w:cs="Times New Roman"/>
                <w:b/>
                <w:bCs/>
                <w:color w:val="000000"/>
              </w:rPr>
            </w:pPr>
            <w:r w:rsidRPr="00105893">
              <w:rPr>
                <w:rFonts w:ascii="Calibri Light" w:eastAsia="Times New Roman" w:hAnsi="Calibri Light" w:cs="Times New Roman"/>
                <w:b/>
                <w:bCs/>
                <w:color w:val="000000"/>
              </w:rPr>
              <w:t>Metrics</w:t>
            </w:r>
          </w:p>
        </w:tc>
        <w:tc>
          <w:tcPr>
            <w:tcW w:w="11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7E87BF" w14:textId="2F454AA1" w:rsidR="00FE2DB1" w:rsidRDefault="00FE2DB1" w:rsidP="00AB7E4C">
            <w:pPr>
              <w:rPr>
                <w:rFonts w:ascii="Calibri Light" w:eastAsia="Times New Roman" w:hAnsi="Calibri Light" w:cs="Times New Roman"/>
                <w:b/>
                <w:bCs/>
                <w:color w:val="000000"/>
              </w:rPr>
            </w:pPr>
            <w:r w:rsidRPr="00950ADE">
              <w:rPr>
                <w:rFonts w:ascii="Calibri Light" w:eastAsia="Times New Roman" w:hAnsi="Calibri Light" w:cs="Times New Roman"/>
                <w:b/>
                <w:bCs/>
                <w:color w:val="000000"/>
              </w:rPr>
              <w:t>Community types</w:t>
            </w:r>
          </w:p>
        </w:tc>
        <w:tc>
          <w:tcPr>
            <w:tcW w:w="7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3C9E8C" w14:textId="75F58865" w:rsidR="00FE2DB1" w:rsidRPr="00105893" w:rsidRDefault="00FE2DB1" w:rsidP="00AB7E4C">
            <w:pPr>
              <w:rPr>
                <w:rFonts w:ascii="Calibri Light" w:eastAsia="Times New Roman" w:hAnsi="Calibri Light" w:cs="Times New Roman"/>
                <w:b/>
                <w:bCs/>
                <w:color w:val="000000"/>
              </w:rPr>
            </w:pPr>
            <w:r>
              <w:rPr>
                <w:rFonts w:ascii="Calibri Light" w:eastAsia="Times New Roman" w:hAnsi="Calibri Light" w:cs="Times New Roman"/>
                <w:b/>
                <w:bCs/>
                <w:color w:val="000000"/>
              </w:rPr>
              <w:t>Grazed</w:t>
            </w:r>
          </w:p>
        </w:tc>
        <w:tc>
          <w:tcPr>
            <w:tcW w:w="7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B506E" w14:textId="77777777" w:rsidR="00FE2DB1" w:rsidRPr="00105893" w:rsidRDefault="00FE2DB1" w:rsidP="00AB7E4C">
            <w:pPr>
              <w:rPr>
                <w:rFonts w:ascii="Calibri Light" w:eastAsia="Times New Roman" w:hAnsi="Calibri Light" w:cs="Times New Roman"/>
                <w:b/>
                <w:bCs/>
                <w:color w:val="000000"/>
              </w:rPr>
            </w:pPr>
            <w:r>
              <w:rPr>
                <w:rFonts w:ascii="Calibri Light" w:eastAsia="Times New Roman" w:hAnsi="Calibri Light" w:cs="Times New Roman"/>
                <w:b/>
                <w:bCs/>
                <w:color w:val="000000"/>
              </w:rPr>
              <w:t>Fenced</w:t>
            </w:r>
          </w:p>
        </w:tc>
        <w:tc>
          <w:tcPr>
            <w:tcW w:w="8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95133" w14:textId="77777777" w:rsidR="00FE2DB1" w:rsidRPr="00105893" w:rsidRDefault="00FE2DB1" w:rsidP="00AB7E4C">
            <w:pPr>
              <w:rPr>
                <w:rFonts w:ascii="Calibri Light" w:eastAsia="Times New Roman" w:hAnsi="Calibri Light" w:cs="Times New Roman"/>
                <w:b/>
                <w:bCs/>
                <w:color w:val="000000"/>
              </w:rPr>
            </w:pPr>
            <w:r w:rsidRPr="00105893">
              <w:rPr>
                <w:rFonts w:ascii="Calibri Light" w:eastAsia="Times New Roman" w:hAnsi="Calibri Light" w:cs="Times New Roman"/>
                <w:b/>
                <w:bCs/>
                <w:color w:val="000000"/>
              </w:rPr>
              <w:t>F-value</w:t>
            </w:r>
          </w:p>
        </w:tc>
        <w:tc>
          <w:tcPr>
            <w:tcW w:w="7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CBEB5" w14:textId="77777777" w:rsidR="00FE2DB1" w:rsidRPr="00105893" w:rsidRDefault="00FE2DB1" w:rsidP="00AB7E4C">
            <w:pPr>
              <w:jc w:val="right"/>
              <w:rPr>
                <w:rFonts w:ascii="Calibri Light" w:eastAsia="Times New Roman" w:hAnsi="Calibri Light" w:cs="Times New Roman"/>
                <w:b/>
                <w:bCs/>
                <w:color w:val="000000"/>
              </w:rPr>
            </w:pPr>
            <w:r w:rsidRPr="00105893">
              <w:rPr>
                <w:rFonts w:ascii="Calibri Light" w:eastAsia="Times New Roman" w:hAnsi="Calibri Light" w:cs="Times New Roman"/>
                <w:b/>
                <w:bCs/>
                <w:color w:val="000000"/>
              </w:rPr>
              <w:t>P-value</w:t>
            </w:r>
          </w:p>
        </w:tc>
      </w:tr>
      <w:tr w:rsidR="00FE2DB1" w:rsidRPr="00726041" w14:paraId="12725514" w14:textId="77777777" w:rsidTr="00FE2DB1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38FE" w14:textId="77777777" w:rsidR="00FE2DB1" w:rsidRPr="00105893" w:rsidRDefault="00FE2DB1" w:rsidP="00AB7E4C">
            <w:pPr>
              <w:rPr>
                <w:rFonts w:ascii="Calibri Light" w:eastAsia="Times New Roman" w:hAnsi="Calibri Light" w:cs="Times New Roman"/>
                <w:color w:val="000000"/>
              </w:rPr>
            </w:pPr>
            <w:r w:rsidRPr="00105893">
              <w:rPr>
                <w:rFonts w:ascii="Calibri Light" w:eastAsia="Times New Roman" w:hAnsi="Calibri Light" w:cs="Times New Roman"/>
                <w:color w:val="000000"/>
              </w:rPr>
              <w:t>SR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070B2C24" w14:textId="0CC94495" w:rsidR="00FE2DB1" w:rsidRPr="00105893" w:rsidRDefault="00FE2DB1" w:rsidP="00AB7E4C">
            <w:pPr>
              <w:rPr>
                <w:rFonts w:ascii="Calibri Light" w:eastAsia="Times New Roman" w:hAnsi="Calibri Light" w:cs="Times New Roman"/>
                <w:color w:val="00000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</w:rPr>
              <w:t>Bahiagrass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</w:rPr>
              <w:t xml:space="preserve"> pastur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44B68" w14:textId="08F446F9" w:rsidR="00FE2DB1" w:rsidRPr="00105893" w:rsidRDefault="00AB7E4C" w:rsidP="00AB7E4C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943E" w14:textId="1E537322" w:rsidR="00FE2DB1" w:rsidRPr="00105893" w:rsidRDefault="00AB7E4C" w:rsidP="00AB7E4C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6.66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D08F5" w14:textId="054ED9E6" w:rsidR="00FE2DB1" w:rsidRPr="00105893" w:rsidRDefault="004350B7" w:rsidP="00AB7E4C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F1,17=0.10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715A" w14:textId="2DEEABD5" w:rsidR="00FE2DB1" w:rsidRPr="00726041" w:rsidRDefault="004350B7" w:rsidP="004350B7">
            <w:pPr>
              <w:jc w:val="right"/>
              <w:rPr>
                <w:rFonts w:ascii="Calibri Light" w:eastAsia="Times New Roman" w:hAnsi="Calibri Light" w:cs="Times New Roman"/>
                <w:bCs/>
                <w:color w:val="000000"/>
              </w:rPr>
            </w:pPr>
            <w:r>
              <w:rPr>
                <w:rFonts w:ascii="Calibri Light" w:eastAsia="Times New Roman" w:hAnsi="Calibri Light" w:cs="Times New Roman"/>
                <w:bCs/>
                <w:color w:val="000000"/>
              </w:rPr>
              <w:t>0.755</w:t>
            </w:r>
          </w:p>
        </w:tc>
      </w:tr>
      <w:tr w:rsidR="00FE2DB1" w:rsidRPr="00726041" w14:paraId="34B29E0A" w14:textId="77777777" w:rsidTr="00FE2DB1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F378" w14:textId="77777777" w:rsidR="00FE2DB1" w:rsidRPr="00105893" w:rsidRDefault="00FE2DB1" w:rsidP="00AB7E4C">
            <w:pPr>
              <w:rPr>
                <w:rFonts w:ascii="Calibri Light" w:eastAsia="Times New Roman" w:hAnsi="Calibri Light" w:cs="Times New Roman"/>
                <w:color w:val="000000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01E613AC" w14:textId="023130F7" w:rsidR="00FE2DB1" w:rsidRDefault="00FE2DB1" w:rsidP="00AB7E4C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Shallow mars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D4F20" w14:textId="512E12C7" w:rsidR="00FE2DB1" w:rsidRPr="00105893" w:rsidRDefault="00AB7E4C" w:rsidP="00AB7E4C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8.92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6DD2" w14:textId="6F933083" w:rsidR="00FE2DB1" w:rsidRPr="00105893" w:rsidRDefault="00AB7E4C" w:rsidP="00AB7E4C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8.28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EF11F" w14:textId="1E42C98C" w:rsidR="00FE2DB1" w:rsidRDefault="004350B7" w:rsidP="00AB7E4C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F1,20=0.40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1850" w14:textId="44737BC9" w:rsidR="00FE2DB1" w:rsidRPr="00726041" w:rsidRDefault="004350B7" w:rsidP="00AB7E4C">
            <w:pPr>
              <w:jc w:val="right"/>
              <w:rPr>
                <w:rFonts w:ascii="Calibri Light" w:eastAsia="Times New Roman" w:hAnsi="Calibri Light" w:cs="Times New Roman"/>
                <w:bCs/>
                <w:color w:val="000000"/>
              </w:rPr>
            </w:pPr>
            <w:r>
              <w:rPr>
                <w:rFonts w:ascii="Calibri Light" w:eastAsia="Times New Roman" w:hAnsi="Calibri Light" w:cs="Times New Roman"/>
                <w:bCs/>
                <w:color w:val="000000"/>
              </w:rPr>
              <w:t>0.532</w:t>
            </w:r>
          </w:p>
        </w:tc>
      </w:tr>
      <w:tr w:rsidR="00FE2DB1" w:rsidRPr="00726041" w14:paraId="4B9243F1" w14:textId="77777777" w:rsidTr="00FE2DB1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5A73" w14:textId="77777777" w:rsidR="00FE2DB1" w:rsidRPr="00105893" w:rsidRDefault="00FE2DB1" w:rsidP="00AB7E4C">
            <w:pPr>
              <w:rPr>
                <w:rFonts w:ascii="Calibri Light" w:eastAsia="Times New Roman" w:hAnsi="Calibri Light" w:cs="Times New Roman"/>
                <w:color w:val="000000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4A84D900" w14:textId="1F6971EA" w:rsidR="00FE2DB1" w:rsidRDefault="00FE2DB1" w:rsidP="00AB7E4C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Sawgrass mars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5AC24" w14:textId="7CB908B9" w:rsidR="00FE2DB1" w:rsidRPr="00105893" w:rsidRDefault="00AB7E4C" w:rsidP="00AB7E4C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10.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C46F" w14:textId="577FF7AE" w:rsidR="00FE2DB1" w:rsidRPr="00105893" w:rsidRDefault="00AB7E4C" w:rsidP="00AB7E4C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9.2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AA9E" w14:textId="78292E7D" w:rsidR="00FE2DB1" w:rsidRDefault="004350B7" w:rsidP="00AB7E4C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F1,11=0.75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567F" w14:textId="5EE9689F" w:rsidR="00FE2DB1" w:rsidRPr="00726041" w:rsidRDefault="004350B7" w:rsidP="00AB7E4C">
            <w:pPr>
              <w:jc w:val="right"/>
              <w:rPr>
                <w:rFonts w:ascii="Calibri Light" w:eastAsia="Times New Roman" w:hAnsi="Calibri Light" w:cs="Times New Roman"/>
                <w:bCs/>
                <w:color w:val="000000"/>
              </w:rPr>
            </w:pPr>
            <w:r>
              <w:rPr>
                <w:rFonts w:ascii="Calibri Light" w:eastAsia="Times New Roman" w:hAnsi="Calibri Light" w:cs="Times New Roman"/>
                <w:bCs/>
                <w:color w:val="000000"/>
              </w:rPr>
              <w:t>0.403</w:t>
            </w:r>
          </w:p>
        </w:tc>
      </w:tr>
      <w:tr w:rsidR="004350B7" w:rsidRPr="00726041" w14:paraId="016632D2" w14:textId="77777777" w:rsidTr="00FE2DB1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8967" w14:textId="77777777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H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3C8ED15C" w14:textId="4CB09E7B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</w:rPr>
              <w:t>Bahiagrass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</w:rPr>
              <w:t xml:space="preserve"> pastur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2038C" w14:textId="36C6B51B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3.48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BE25" w14:textId="25703F90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3.30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15254" w14:textId="78D4FF00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F1,17=0.07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045E5" w14:textId="1E47908C" w:rsidR="004350B7" w:rsidRPr="00726041" w:rsidRDefault="004350B7" w:rsidP="004350B7">
            <w:pPr>
              <w:jc w:val="right"/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789</w:t>
            </w:r>
          </w:p>
        </w:tc>
      </w:tr>
      <w:tr w:rsidR="004350B7" w:rsidRPr="00726041" w14:paraId="08E88C0A" w14:textId="77777777" w:rsidTr="00FE2DB1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444D" w14:textId="77777777" w:rsidR="004350B7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54DD18EF" w14:textId="2EBCB3B2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Shallow mars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764B" w14:textId="30653D13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5.2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038B" w14:textId="5750B98E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4.28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E5B4" w14:textId="0042DCEA" w:rsidR="004350B7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F1,20=1.13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60E1F" w14:textId="20219DAE" w:rsidR="004350B7" w:rsidRPr="00726041" w:rsidRDefault="004350B7" w:rsidP="004350B7">
            <w:pPr>
              <w:jc w:val="right"/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299</w:t>
            </w:r>
          </w:p>
        </w:tc>
      </w:tr>
      <w:tr w:rsidR="004350B7" w:rsidRPr="00726041" w14:paraId="12A4B4DE" w14:textId="77777777" w:rsidTr="00FE2DB1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AC0A" w14:textId="77777777" w:rsidR="004350B7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700EC450" w14:textId="588489DF" w:rsidR="004350B7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Sawgrass mars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E1240" w14:textId="36E4E1D0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5.6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C4FE" w14:textId="79E0C1BD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4.40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1067" w14:textId="553FD24C" w:rsidR="004350B7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F1,11=2.87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1356" w14:textId="4767F537" w:rsidR="004350B7" w:rsidRPr="00726041" w:rsidRDefault="004350B7" w:rsidP="004350B7">
            <w:pPr>
              <w:jc w:val="right"/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118</w:t>
            </w:r>
          </w:p>
        </w:tc>
      </w:tr>
      <w:tr w:rsidR="004350B7" w:rsidRPr="00726041" w14:paraId="45610C97" w14:textId="77777777" w:rsidTr="00FE2DB1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407C" w14:textId="77777777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Exotic cover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54006507" w14:textId="51EA4926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</w:rPr>
              <w:t>Bahiagrass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</w:rPr>
              <w:t xml:space="preserve"> pastur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EB69A" w14:textId="79F9FB41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44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2A49" w14:textId="6B7F1AC1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20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2DB0D" w14:textId="569AA853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F1,17=8.58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A8C31" w14:textId="06385B5C" w:rsidR="004350B7" w:rsidRPr="00726041" w:rsidRDefault="004350B7" w:rsidP="004350B7">
            <w:pPr>
              <w:jc w:val="right"/>
              <w:rPr>
                <w:rFonts w:ascii="Calibri Light" w:eastAsia="Times New Roman" w:hAnsi="Calibri Light" w:cs="Times New Roman"/>
                <w:b/>
                <w:color w:val="000000"/>
              </w:rPr>
            </w:pPr>
            <w:r>
              <w:rPr>
                <w:rFonts w:ascii="Calibri Light" w:eastAsia="Times New Roman" w:hAnsi="Calibri Light" w:cs="Times New Roman"/>
                <w:b/>
                <w:color w:val="000000"/>
              </w:rPr>
              <w:t>0.009</w:t>
            </w:r>
          </w:p>
        </w:tc>
      </w:tr>
      <w:tr w:rsidR="004350B7" w:rsidRPr="00726041" w14:paraId="146FBFE9" w14:textId="77777777" w:rsidTr="00FE2DB1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CD561" w14:textId="77777777" w:rsidR="004350B7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7222D0F6" w14:textId="24050DA6" w:rsidR="004350B7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Shallow mars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76EB2" w14:textId="61DF2FFE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05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69EB" w14:textId="16DE1BDA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01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2529B" w14:textId="0DF26EE9" w:rsidR="004350B7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F1,20=0.83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F647" w14:textId="0E491076" w:rsidR="004350B7" w:rsidRPr="004350B7" w:rsidRDefault="004350B7" w:rsidP="004350B7">
            <w:pPr>
              <w:jc w:val="right"/>
              <w:rPr>
                <w:rFonts w:ascii="Calibri Light" w:eastAsia="Times New Roman" w:hAnsi="Calibri Light" w:cs="Times New Roman"/>
                <w:color w:val="000000"/>
              </w:rPr>
            </w:pPr>
            <w:r w:rsidRPr="004350B7">
              <w:rPr>
                <w:rFonts w:ascii="Calibri Light" w:eastAsia="Times New Roman" w:hAnsi="Calibri Light" w:cs="Times New Roman"/>
                <w:color w:val="000000"/>
              </w:rPr>
              <w:t>0.371</w:t>
            </w:r>
          </w:p>
        </w:tc>
      </w:tr>
      <w:tr w:rsidR="004350B7" w:rsidRPr="00726041" w14:paraId="3DE0B331" w14:textId="77777777" w:rsidTr="00FE2DB1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86BF" w14:textId="77777777" w:rsidR="004350B7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6C5F38E8" w14:textId="70E960C9" w:rsidR="004350B7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Sawgrass mars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70F4C" w14:textId="4A410D26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2A98E" w14:textId="3CA23788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F8959" w14:textId="6774C30A" w:rsidR="004350B7" w:rsidRDefault="00EA185D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N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4F039" w14:textId="056B515F" w:rsidR="004350B7" w:rsidRPr="00EA185D" w:rsidRDefault="00EA185D" w:rsidP="004350B7">
            <w:pPr>
              <w:jc w:val="right"/>
              <w:rPr>
                <w:rFonts w:ascii="Calibri Light" w:eastAsia="Times New Roman" w:hAnsi="Calibri Light" w:cs="Times New Roman"/>
                <w:color w:val="000000"/>
              </w:rPr>
            </w:pPr>
            <w:r w:rsidRPr="00EA185D">
              <w:rPr>
                <w:rFonts w:ascii="Calibri Light" w:eastAsia="Times New Roman" w:hAnsi="Calibri Light" w:cs="Times New Roman"/>
                <w:color w:val="000000"/>
              </w:rPr>
              <w:t>NA</w:t>
            </w:r>
          </w:p>
        </w:tc>
      </w:tr>
      <w:tr w:rsidR="004350B7" w:rsidRPr="00726041" w14:paraId="58741B19" w14:textId="77777777" w:rsidTr="00FE2DB1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CE010" w14:textId="77777777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Grass cover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1A404FDC" w14:textId="379F0262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</w:rPr>
              <w:t>Bahiagrass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</w:rPr>
              <w:t xml:space="preserve"> pastur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C8C2B" w14:textId="59CDA756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61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3CF7" w14:textId="71FB7153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34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1A66C" w14:textId="58D7E6D2" w:rsidR="004350B7" w:rsidRPr="00105893" w:rsidRDefault="009E5EDF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F1,17=9.80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5D24" w14:textId="75766E88" w:rsidR="004350B7" w:rsidRPr="009E5EDF" w:rsidRDefault="009E5EDF" w:rsidP="004350B7">
            <w:pPr>
              <w:jc w:val="right"/>
              <w:rPr>
                <w:rFonts w:ascii="Calibri Light" w:eastAsia="Times New Roman" w:hAnsi="Calibri Light" w:cs="Times New Roman"/>
                <w:b/>
                <w:bCs/>
                <w:color w:val="000000"/>
              </w:rPr>
            </w:pPr>
            <w:r w:rsidRPr="009E5EDF">
              <w:rPr>
                <w:rFonts w:ascii="Calibri Light" w:eastAsia="Times New Roman" w:hAnsi="Calibri Light" w:cs="Times New Roman"/>
                <w:b/>
                <w:bCs/>
                <w:color w:val="000000"/>
              </w:rPr>
              <w:t>0.006</w:t>
            </w:r>
          </w:p>
        </w:tc>
      </w:tr>
      <w:tr w:rsidR="004350B7" w:rsidRPr="00726041" w14:paraId="3D7E210F" w14:textId="77777777" w:rsidTr="00FE2DB1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2626" w14:textId="77777777" w:rsidR="004350B7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4A0B6F26" w14:textId="6A2B4862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Shallow mars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3DB7F" w14:textId="4AB4E9EA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73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8770C" w14:textId="2A4CA7E1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47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BCE03" w14:textId="32A43D12" w:rsidR="004350B7" w:rsidRDefault="009E5EDF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F1,20=5.71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B544F" w14:textId="23D1A4F5" w:rsidR="004350B7" w:rsidRPr="009E5EDF" w:rsidRDefault="009E5EDF" w:rsidP="004350B7">
            <w:pPr>
              <w:jc w:val="right"/>
              <w:rPr>
                <w:rFonts w:ascii="Calibri Light" w:eastAsia="Times New Roman" w:hAnsi="Calibri Light" w:cs="Times New Roman"/>
                <w:b/>
                <w:bCs/>
                <w:color w:val="000000"/>
              </w:rPr>
            </w:pPr>
            <w:r w:rsidRPr="009E5EDF">
              <w:rPr>
                <w:rFonts w:ascii="Calibri Light" w:eastAsia="Times New Roman" w:hAnsi="Calibri Light" w:cs="Times New Roman"/>
                <w:b/>
                <w:bCs/>
                <w:color w:val="000000"/>
              </w:rPr>
              <w:t>0.027</w:t>
            </w:r>
          </w:p>
        </w:tc>
      </w:tr>
      <w:tr w:rsidR="004350B7" w:rsidRPr="00726041" w14:paraId="57762C9E" w14:textId="77777777" w:rsidTr="00FE2DB1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9791" w14:textId="77777777" w:rsidR="004350B7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2AF63FF0" w14:textId="1984CF31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Sawgrass mars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F9EBF" w14:textId="59D13ED3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16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E6F2" w14:textId="5782C9CC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16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986D" w14:textId="43DF8EEC" w:rsidR="004350B7" w:rsidRDefault="009E5EDF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F1,11=0.01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3E26" w14:textId="17A136A3" w:rsidR="004350B7" w:rsidRPr="00EA185D" w:rsidRDefault="009E5EDF" w:rsidP="004350B7">
            <w:pPr>
              <w:jc w:val="right"/>
              <w:rPr>
                <w:rFonts w:ascii="Calibri Light" w:eastAsia="Times New Roman" w:hAnsi="Calibri Light" w:cs="Times New Roman"/>
                <w:bCs/>
                <w:color w:val="000000"/>
              </w:rPr>
            </w:pPr>
            <w:r>
              <w:rPr>
                <w:rFonts w:ascii="Calibri Light" w:eastAsia="Times New Roman" w:hAnsi="Calibri Light" w:cs="Times New Roman"/>
                <w:bCs/>
                <w:color w:val="000000"/>
              </w:rPr>
              <w:t>0.916</w:t>
            </w:r>
          </w:p>
        </w:tc>
      </w:tr>
      <w:tr w:rsidR="004350B7" w:rsidRPr="00726041" w14:paraId="0EBA35F1" w14:textId="77777777" w:rsidTr="00FE2DB1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72EF" w14:textId="77777777" w:rsidR="004350B7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Exotic grass cover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4DC8D3FB" w14:textId="01E9D85A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</w:rPr>
              <w:t>Bahiagrass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</w:rPr>
              <w:t xml:space="preserve"> pastur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62765" w14:textId="4F847093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43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2F2D" w14:textId="47CCB755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20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90E4" w14:textId="2DFCE8F4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F1,17=7.50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B2F80" w14:textId="5A81B6AD" w:rsidR="004350B7" w:rsidRPr="00726041" w:rsidRDefault="004350B7" w:rsidP="004350B7">
            <w:pPr>
              <w:jc w:val="right"/>
              <w:rPr>
                <w:rFonts w:ascii="Calibri Light" w:eastAsia="Times New Roman" w:hAnsi="Calibri Light" w:cs="Times New Roman"/>
                <w:b/>
                <w:bCs/>
                <w:color w:val="000000"/>
              </w:rPr>
            </w:pPr>
            <w:r>
              <w:rPr>
                <w:rFonts w:ascii="Calibri Light" w:eastAsia="Times New Roman" w:hAnsi="Calibri Light" w:cs="Times New Roman"/>
                <w:b/>
                <w:bCs/>
                <w:color w:val="000000"/>
              </w:rPr>
              <w:t>0.014</w:t>
            </w:r>
          </w:p>
        </w:tc>
      </w:tr>
      <w:tr w:rsidR="004350B7" w:rsidRPr="00726041" w14:paraId="120EF848" w14:textId="77777777" w:rsidTr="00FE2DB1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3A41C" w14:textId="77777777" w:rsidR="004350B7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6F8B931F" w14:textId="031D937F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Shallow mars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7FB01" w14:textId="26DF8C99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05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412F" w14:textId="765EBF33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29086" w14:textId="210908EB" w:rsidR="004350B7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F1,20=1.34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4677" w14:textId="72A7ED38" w:rsidR="004350B7" w:rsidRPr="004350B7" w:rsidRDefault="004350B7" w:rsidP="004350B7">
            <w:pPr>
              <w:jc w:val="right"/>
              <w:rPr>
                <w:rFonts w:ascii="Calibri Light" w:eastAsia="Times New Roman" w:hAnsi="Calibri Light" w:cs="Times New Roman"/>
                <w:bCs/>
                <w:color w:val="000000"/>
              </w:rPr>
            </w:pPr>
            <w:r w:rsidRPr="004350B7">
              <w:rPr>
                <w:rFonts w:ascii="Calibri Light" w:eastAsia="Times New Roman" w:hAnsi="Calibri Light" w:cs="Times New Roman"/>
                <w:bCs/>
                <w:color w:val="000000"/>
              </w:rPr>
              <w:t>0.261</w:t>
            </w:r>
          </w:p>
        </w:tc>
      </w:tr>
      <w:tr w:rsidR="004350B7" w:rsidRPr="00726041" w14:paraId="608DD606" w14:textId="77777777" w:rsidTr="00FE2DB1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72B7" w14:textId="4C15AB70" w:rsidR="004350B7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525EDBC7" w14:textId="20B0155B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Sawgrass mars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24088" w14:textId="2BDA0DBA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24FB6" w14:textId="674D5855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DCB2" w14:textId="011D4ADC" w:rsidR="004350B7" w:rsidRDefault="00EA185D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N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781DD" w14:textId="5BCD86E1" w:rsidR="004350B7" w:rsidRPr="00EA185D" w:rsidRDefault="00EA185D" w:rsidP="004350B7">
            <w:pPr>
              <w:jc w:val="right"/>
              <w:rPr>
                <w:rFonts w:ascii="Calibri Light" w:eastAsia="Times New Roman" w:hAnsi="Calibri Light" w:cs="Times New Roman"/>
                <w:bCs/>
                <w:color w:val="000000"/>
              </w:rPr>
            </w:pPr>
            <w:r w:rsidRPr="00EA185D">
              <w:rPr>
                <w:rFonts w:ascii="Calibri Light" w:eastAsia="Times New Roman" w:hAnsi="Calibri Light" w:cs="Times New Roman"/>
                <w:bCs/>
                <w:color w:val="000000"/>
              </w:rPr>
              <w:t>NA</w:t>
            </w:r>
          </w:p>
        </w:tc>
      </w:tr>
      <w:tr w:rsidR="004350B7" w:rsidRPr="00726041" w14:paraId="082FDAA7" w14:textId="77777777" w:rsidTr="00FE2DB1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1C5F" w14:textId="77777777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Tree + shrub cover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3C7929C0" w14:textId="58B2F3B2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</w:rPr>
              <w:t>Bahiagrass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</w:rPr>
              <w:t xml:space="preserve"> pastur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1165E" w14:textId="616F08C5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07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F448" w14:textId="1D42A4D3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14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49B7" w14:textId="749DBEB8" w:rsidR="004350B7" w:rsidRPr="00105893" w:rsidRDefault="009E5EDF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F1,17=2.34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F056" w14:textId="62AA9081" w:rsidR="004350B7" w:rsidRPr="00EA185D" w:rsidRDefault="009E5EDF" w:rsidP="004350B7">
            <w:pPr>
              <w:jc w:val="right"/>
              <w:rPr>
                <w:rFonts w:ascii="Calibri Light" w:eastAsia="Times New Roman" w:hAnsi="Calibri Light" w:cs="Times New Roman"/>
                <w:bCs/>
                <w:color w:val="000000"/>
              </w:rPr>
            </w:pPr>
            <w:r>
              <w:rPr>
                <w:rFonts w:ascii="Calibri Light" w:eastAsia="Times New Roman" w:hAnsi="Calibri Light" w:cs="Times New Roman"/>
                <w:bCs/>
                <w:color w:val="000000"/>
              </w:rPr>
              <w:t>0.144</w:t>
            </w:r>
          </w:p>
        </w:tc>
      </w:tr>
      <w:tr w:rsidR="004350B7" w:rsidRPr="00726041" w14:paraId="7CBEFE68" w14:textId="77777777" w:rsidTr="00FE2DB1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6BDE" w14:textId="77777777" w:rsidR="004350B7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3B051611" w14:textId="643BCDF3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Shallow mars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C4BBD" w14:textId="7BB04EE5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07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6907" w14:textId="20B9F45E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19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40370" w14:textId="36424B9C" w:rsidR="004350B7" w:rsidRDefault="009E5EDF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F1,20=1.21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4CDFB" w14:textId="58EF8126" w:rsidR="004350B7" w:rsidRPr="00EA185D" w:rsidRDefault="009E5EDF" w:rsidP="004350B7">
            <w:pPr>
              <w:jc w:val="right"/>
              <w:rPr>
                <w:rFonts w:ascii="Calibri Light" w:eastAsia="Times New Roman" w:hAnsi="Calibri Light" w:cs="Times New Roman"/>
                <w:bCs/>
                <w:color w:val="000000"/>
              </w:rPr>
            </w:pPr>
            <w:r>
              <w:rPr>
                <w:rFonts w:ascii="Calibri Light" w:eastAsia="Times New Roman" w:hAnsi="Calibri Light" w:cs="Times New Roman"/>
                <w:bCs/>
                <w:color w:val="000000"/>
              </w:rPr>
              <w:t>0.283</w:t>
            </w:r>
          </w:p>
        </w:tc>
      </w:tr>
      <w:tr w:rsidR="004350B7" w:rsidRPr="00726041" w14:paraId="34F9784C" w14:textId="77777777" w:rsidTr="00FE2DB1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574A3" w14:textId="77777777" w:rsidR="004350B7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19287E03" w14:textId="6558DEC2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Sawgrass mars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7090A" w14:textId="7A0DC2BE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08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9735" w14:textId="18E07917" w:rsidR="004350B7" w:rsidRPr="00105893" w:rsidRDefault="004350B7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01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862D" w14:textId="5447086C" w:rsidR="004350B7" w:rsidRDefault="009E5EDF" w:rsidP="004350B7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F1,11=2.73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2F7C" w14:textId="441B0920" w:rsidR="004350B7" w:rsidRPr="00EA185D" w:rsidRDefault="009E5EDF" w:rsidP="004350B7">
            <w:pPr>
              <w:jc w:val="right"/>
              <w:rPr>
                <w:rFonts w:ascii="Calibri Light" w:eastAsia="Times New Roman" w:hAnsi="Calibri Light" w:cs="Times New Roman"/>
                <w:bCs/>
                <w:color w:val="000000"/>
              </w:rPr>
            </w:pPr>
            <w:r>
              <w:rPr>
                <w:rFonts w:ascii="Calibri Light" w:eastAsia="Times New Roman" w:hAnsi="Calibri Light" w:cs="Times New Roman"/>
                <w:bCs/>
                <w:color w:val="000000"/>
              </w:rPr>
              <w:t>0.127</w:t>
            </w:r>
          </w:p>
        </w:tc>
      </w:tr>
      <w:tr w:rsidR="009E5EDF" w:rsidRPr="00726041" w14:paraId="67A76D14" w14:textId="77777777" w:rsidTr="00FE2DB1">
        <w:trPr>
          <w:trHeight w:val="315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3F01E" w14:textId="77777777" w:rsidR="009E5EDF" w:rsidRDefault="009E5EDF" w:rsidP="009E5EDF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Forb cover</w:t>
            </w:r>
          </w:p>
        </w:tc>
        <w:tc>
          <w:tcPr>
            <w:tcW w:w="1132" w:type="pct"/>
            <w:tcBorders>
              <w:top w:val="nil"/>
              <w:left w:val="nil"/>
              <w:right w:val="nil"/>
            </w:tcBorders>
          </w:tcPr>
          <w:p w14:paraId="2B84AF10" w14:textId="7F246AC4" w:rsidR="009E5EDF" w:rsidRPr="00105893" w:rsidRDefault="009E5EDF" w:rsidP="009E5EDF">
            <w:pPr>
              <w:rPr>
                <w:rFonts w:ascii="Calibri Light" w:eastAsia="Times New Roman" w:hAnsi="Calibri Light" w:cs="Times New Roman"/>
                <w:color w:val="00000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</w:rPr>
              <w:t>Bahiagrass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</w:rPr>
              <w:t xml:space="preserve"> pasture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7F7241" w14:textId="5C5A676F" w:rsidR="009E5EDF" w:rsidRPr="00105893" w:rsidRDefault="009E5EDF" w:rsidP="009E5EDF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162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4F3322" w14:textId="7102F33C" w:rsidR="009E5EDF" w:rsidRPr="00105893" w:rsidRDefault="009E5EDF" w:rsidP="009E5EDF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393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695B38" w14:textId="3587E169" w:rsidR="009E5EDF" w:rsidRPr="00105893" w:rsidRDefault="009E5EDF" w:rsidP="009E5EDF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F1,17=8.822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DD5235" w14:textId="7178775B" w:rsidR="009E5EDF" w:rsidRPr="009E5EDF" w:rsidRDefault="009E5EDF" w:rsidP="009E5EDF">
            <w:pPr>
              <w:jc w:val="right"/>
              <w:rPr>
                <w:rFonts w:ascii="Calibri Light" w:eastAsia="Times New Roman" w:hAnsi="Calibri Light" w:cs="Times New Roman"/>
                <w:b/>
                <w:bCs/>
                <w:color w:val="000000"/>
              </w:rPr>
            </w:pPr>
            <w:r w:rsidRPr="009E5EDF">
              <w:rPr>
                <w:rFonts w:ascii="Calibri Light" w:eastAsia="Times New Roman" w:hAnsi="Calibri Light" w:cs="Times New Roman"/>
                <w:b/>
                <w:bCs/>
                <w:color w:val="000000"/>
              </w:rPr>
              <w:t>0.009</w:t>
            </w:r>
          </w:p>
        </w:tc>
      </w:tr>
      <w:tr w:rsidR="009E5EDF" w:rsidRPr="00726041" w14:paraId="2777DD50" w14:textId="77777777" w:rsidTr="00FE2DB1">
        <w:trPr>
          <w:trHeight w:val="315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6175E0" w14:textId="77777777" w:rsidR="009E5EDF" w:rsidRDefault="009E5EDF" w:rsidP="009E5EDF">
            <w:pPr>
              <w:rPr>
                <w:rFonts w:ascii="Calibri Light" w:eastAsia="Times New Roman" w:hAnsi="Calibri Light" w:cs="Times New Roman"/>
                <w:color w:val="000000"/>
              </w:rPr>
            </w:pPr>
          </w:p>
        </w:tc>
        <w:tc>
          <w:tcPr>
            <w:tcW w:w="1132" w:type="pct"/>
            <w:tcBorders>
              <w:top w:val="nil"/>
              <w:left w:val="nil"/>
              <w:right w:val="nil"/>
            </w:tcBorders>
          </w:tcPr>
          <w:p w14:paraId="1DF3CB79" w14:textId="3320E587" w:rsidR="009E5EDF" w:rsidRPr="00105893" w:rsidRDefault="009E5EDF" w:rsidP="009E5EDF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Shallow marsh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D1A42B" w14:textId="571709CF" w:rsidR="009E5EDF" w:rsidRPr="00105893" w:rsidRDefault="009E5EDF" w:rsidP="009E5EDF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125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93DCD7" w14:textId="29E02444" w:rsidR="009E5EDF" w:rsidRPr="00105893" w:rsidRDefault="009E5EDF" w:rsidP="009E5EDF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229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BE811" w14:textId="38DF3CA8" w:rsidR="009E5EDF" w:rsidRDefault="009E5EDF" w:rsidP="009E5EDF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F1,20=2.870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2A45A" w14:textId="6726C5C1" w:rsidR="009E5EDF" w:rsidRPr="00EA185D" w:rsidRDefault="009E5EDF" w:rsidP="009E5EDF">
            <w:pPr>
              <w:jc w:val="right"/>
              <w:rPr>
                <w:rFonts w:ascii="Calibri Light" w:eastAsia="Times New Roman" w:hAnsi="Calibri Light" w:cs="Times New Roman"/>
                <w:bCs/>
                <w:color w:val="000000"/>
              </w:rPr>
            </w:pPr>
            <w:r>
              <w:rPr>
                <w:rFonts w:ascii="Calibri Light" w:eastAsia="Times New Roman" w:hAnsi="Calibri Light" w:cs="Times New Roman"/>
                <w:bCs/>
                <w:color w:val="000000"/>
              </w:rPr>
              <w:t>0.106</w:t>
            </w:r>
          </w:p>
        </w:tc>
      </w:tr>
      <w:tr w:rsidR="009E5EDF" w:rsidRPr="00726041" w14:paraId="37A03B15" w14:textId="77777777" w:rsidTr="00FE2DB1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8A4EA5" w14:textId="6A50AFF0" w:rsidR="009E5EDF" w:rsidRDefault="009E5EDF" w:rsidP="009E5EDF">
            <w:pPr>
              <w:rPr>
                <w:rFonts w:ascii="Calibri Light" w:eastAsia="Times New Roman" w:hAnsi="Calibri Light" w:cs="Times New Roman"/>
                <w:color w:val="000000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7D76C" w14:textId="1B24FF8F" w:rsidR="009E5EDF" w:rsidRPr="00105893" w:rsidRDefault="009E5EDF" w:rsidP="009E5EDF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Sawgrass marsh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02F03" w14:textId="11B57867" w:rsidR="009E5EDF" w:rsidRPr="00105893" w:rsidRDefault="009E5EDF" w:rsidP="009E5EDF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34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86BB2" w14:textId="79D8B067" w:rsidR="009E5EDF" w:rsidRPr="00105893" w:rsidRDefault="009E5EDF" w:rsidP="009E5EDF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0.449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84AD4" w14:textId="4A3D5E19" w:rsidR="009E5EDF" w:rsidRDefault="009E5EDF" w:rsidP="009E5EDF">
            <w:pPr>
              <w:rPr>
                <w:rFonts w:ascii="Calibri Light" w:eastAsia="Times New Roman" w:hAnsi="Calibri Light" w:cs="Times New Roman"/>
                <w:color w:val="000000"/>
              </w:rPr>
            </w:pPr>
            <w:r>
              <w:rPr>
                <w:rFonts w:ascii="Calibri Light" w:eastAsia="Times New Roman" w:hAnsi="Calibri Light" w:cs="Times New Roman"/>
                <w:color w:val="000000"/>
              </w:rPr>
              <w:t>F1,11=2.81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B8594" w14:textId="2F4FBE79" w:rsidR="009E5EDF" w:rsidRPr="00EA185D" w:rsidRDefault="009E5EDF" w:rsidP="009E5EDF">
            <w:pPr>
              <w:jc w:val="right"/>
              <w:rPr>
                <w:rFonts w:ascii="Calibri Light" w:eastAsia="Times New Roman" w:hAnsi="Calibri Light" w:cs="Times New Roman"/>
                <w:bCs/>
                <w:color w:val="000000"/>
              </w:rPr>
            </w:pPr>
            <w:r>
              <w:rPr>
                <w:rFonts w:ascii="Calibri Light" w:eastAsia="Times New Roman" w:hAnsi="Calibri Light" w:cs="Times New Roman"/>
                <w:bCs/>
                <w:color w:val="000000"/>
              </w:rPr>
              <w:t>0.122</w:t>
            </w:r>
          </w:p>
        </w:tc>
      </w:tr>
    </w:tbl>
    <w:p w14:paraId="665DCA46" w14:textId="77777777" w:rsidR="00890F49" w:rsidRDefault="00890F49" w:rsidP="0057512A">
      <w:pPr>
        <w:spacing w:line="480" w:lineRule="auto"/>
        <w:rPr>
          <w:rFonts w:ascii="Times New Roman" w:hAnsi="Times New Roman" w:cs="Times New Roman"/>
          <w:b/>
        </w:rPr>
      </w:pPr>
    </w:p>
    <w:p w14:paraId="423DA451" w14:textId="77777777" w:rsidR="00890F49" w:rsidRDefault="00890F4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92659F0" w14:textId="508702D0" w:rsidR="00C13BD9" w:rsidRDefault="00C13BD9" w:rsidP="0057512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B</w:t>
      </w:r>
      <w:r w:rsidRPr="00890F49">
        <w:rPr>
          <w:rFonts w:ascii="Times New Roman" w:hAnsi="Times New Roman" w:cs="Times New Roman"/>
          <w:b/>
        </w:rPr>
        <w:t>)</w:t>
      </w:r>
      <w:r w:rsidR="00890F49" w:rsidRPr="00890F49">
        <w:rPr>
          <w:rFonts w:ascii="Times New Roman" w:hAnsi="Times New Roman" w:cs="Times New Roman"/>
        </w:rPr>
        <w:t xml:space="preserve"> Average (± standard error) relative grass cover in each community type. Before restoration all plots were grazed but are shown in different color</w:t>
      </w:r>
      <w:r w:rsidR="003F0E80">
        <w:rPr>
          <w:rFonts w:ascii="Times New Roman" w:hAnsi="Times New Roman" w:cs="Times New Roman"/>
        </w:rPr>
        <w:t>s</w:t>
      </w:r>
      <w:r w:rsidR="00890F49" w:rsidRPr="00890F49">
        <w:rPr>
          <w:rFonts w:ascii="Times New Roman" w:hAnsi="Times New Roman" w:cs="Times New Roman"/>
        </w:rPr>
        <w:t xml:space="preserve"> to illustrate initial differences.</w:t>
      </w:r>
      <w:r w:rsidR="00890F49">
        <w:rPr>
          <w:rFonts w:ascii="Times New Roman" w:hAnsi="Times New Roman" w:cs="Times New Roman"/>
          <w:b/>
        </w:rPr>
        <w:t xml:space="preserve"> </w:t>
      </w:r>
    </w:p>
    <w:p w14:paraId="2B5F68BE" w14:textId="588B3EBB" w:rsidR="00C13BD9" w:rsidRDefault="00AB5A9C" w:rsidP="0057512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pict w14:anchorId="42859DA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4.35pt;height:5in">
            <v:imagedata r:id="rId7" o:title="Grass_cover"/>
          </v:shape>
        </w:pict>
      </w:r>
    </w:p>
    <w:p w14:paraId="61B3E23C" w14:textId="77A3587F" w:rsidR="00FE2DB1" w:rsidRDefault="00C13BD9" w:rsidP="0057512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 </w:t>
      </w:r>
      <w:r w:rsidR="000105AC">
        <w:rPr>
          <w:rFonts w:ascii="Times New Roman" w:hAnsi="Times New Roman" w:cs="Times New Roman"/>
          <w:b/>
        </w:rPr>
        <w:t>C)</w:t>
      </w:r>
      <w:r w:rsidR="000105AC" w:rsidRPr="000105AC">
        <w:rPr>
          <w:rFonts w:ascii="Times New Roman" w:hAnsi="Times New Roman" w:cs="Times New Roman"/>
        </w:rPr>
        <w:t xml:space="preserve"> </w:t>
      </w:r>
      <w:r w:rsidR="000105AC" w:rsidRPr="00890F49">
        <w:rPr>
          <w:rFonts w:ascii="Times New Roman" w:hAnsi="Times New Roman" w:cs="Times New Roman"/>
        </w:rPr>
        <w:t xml:space="preserve">Average (± standard error) relative </w:t>
      </w:r>
      <w:r w:rsidR="003F0E80">
        <w:rPr>
          <w:rFonts w:ascii="Times New Roman" w:hAnsi="Times New Roman" w:cs="Times New Roman"/>
        </w:rPr>
        <w:t>tree and shrub</w:t>
      </w:r>
      <w:r w:rsidR="000105AC" w:rsidRPr="00890F49">
        <w:rPr>
          <w:rFonts w:ascii="Times New Roman" w:hAnsi="Times New Roman" w:cs="Times New Roman"/>
        </w:rPr>
        <w:t xml:space="preserve"> cover in each community type. Before restoration all plots were grazed but are shown in different color</w:t>
      </w:r>
      <w:r w:rsidR="003F0E80">
        <w:rPr>
          <w:rFonts w:ascii="Times New Roman" w:hAnsi="Times New Roman" w:cs="Times New Roman"/>
        </w:rPr>
        <w:t>s</w:t>
      </w:r>
      <w:r w:rsidR="000105AC" w:rsidRPr="00890F49">
        <w:rPr>
          <w:rFonts w:ascii="Times New Roman" w:hAnsi="Times New Roman" w:cs="Times New Roman"/>
        </w:rPr>
        <w:t xml:space="preserve"> to illustrate initial differences.</w:t>
      </w:r>
    </w:p>
    <w:p w14:paraId="50B9B4CF" w14:textId="11BBA4E8" w:rsidR="000105AC" w:rsidRDefault="00AB5A9C" w:rsidP="0057512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pict w14:anchorId="14C9C739">
          <v:shape id="_x0000_i1026" type="#_x0000_t75" style="width:514.95pt;height:5in">
            <v:imagedata r:id="rId8" o:title="Tree_cover"/>
          </v:shape>
        </w:pict>
      </w:r>
    </w:p>
    <w:p w14:paraId="01E71BCB" w14:textId="262BC14C" w:rsidR="00FE2DB1" w:rsidRPr="003F0E80" w:rsidRDefault="003F0E80" w:rsidP="003F0E8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D</w:t>
      </w:r>
      <w:r w:rsidRPr="003F0E80">
        <w:rPr>
          <w:rFonts w:ascii="Times New Roman" w:hAnsi="Times New Roman" w:cs="Times New Roman"/>
        </w:rPr>
        <w:t>)</w:t>
      </w:r>
      <w:r w:rsidRPr="003F0E80">
        <w:t xml:space="preserve"> </w:t>
      </w:r>
      <w:r w:rsidRPr="003F0E80">
        <w:rPr>
          <w:rFonts w:ascii="Times New Roman" w:hAnsi="Times New Roman" w:cs="Times New Roman"/>
        </w:rPr>
        <w:t xml:space="preserve">Average (± standard error) relative </w:t>
      </w:r>
      <w:r>
        <w:rPr>
          <w:rFonts w:ascii="Times New Roman" w:hAnsi="Times New Roman" w:cs="Times New Roman"/>
        </w:rPr>
        <w:t xml:space="preserve">exotic grass </w:t>
      </w:r>
      <w:r w:rsidRPr="003F0E80">
        <w:rPr>
          <w:rFonts w:ascii="Times New Roman" w:hAnsi="Times New Roman" w:cs="Times New Roman"/>
        </w:rPr>
        <w:t>cover in each community type. Before restoration all plots were grazed but are shown in different color</w:t>
      </w:r>
      <w:r>
        <w:rPr>
          <w:rFonts w:ascii="Times New Roman" w:hAnsi="Times New Roman" w:cs="Times New Roman"/>
        </w:rPr>
        <w:t>s</w:t>
      </w:r>
      <w:r w:rsidRPr="003F0E80">
        <w:rPr>
          <w:rFonts w:ascii="Times New Roman" w:hAnsi="Times New Roman" w:cs="Times New Roman"/>
        </w:rPr>
        <w:t xml:space="preserve"> to illustrate initial differences.</w:t>
      </w:r>
    </w:p>
    <w:p w14:paraId="4CD7B9D8" w14:textId="4213FA65" w:rsidR="000C60DB" w:rsidRPr="0020530A" w:rsidRDefault="00AB5A9C" w:rsidP="00B0349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04AA8BDB">
          <v:shape id="_x0000_i1027" type="#_x0000_t75" style="width:514.95pt;height:5in">
            <v:imagedata r:id="rId9" o:title="exo_grass_cover"/>
          </v:shape>
        </w:pict>
      </w:r>
    </w:p>
    <w:sectPr w:rsidR="000C60DB" w:rsidRPr="0020530A" w:rsidSect="00525DF0">
      <w:footerReference w:type="default" r:id="rId10"/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C3A491" w14:textId="77777777" w:rsidR="00201B3B" w:rsidRDefault="00201B3B" w:rsidP="00FE591C">
      <w:r>
        <w:separator/>
      </w:r>
    </w:p>
  </w:endnote>
  <w:endnote w:type="continuationSeparator" w:id="0">
    <w:p w14:paraId="4410C764" w14:textId="77777777" w:rsidR="00201B3B" w:rsidRDefault="00201B3B" w:rsidP="00FE5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367445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8F1DCB" w14:textId="5ADF81CB" w:rsidR="00AB7E4C" w:rsidRDefault="00AB7E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5A9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FFB650B" w14:textId="77777777" w:rsidR="00AB7E4C" w:rsidRDefault="00AB7E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5E7C06" w14:textId="77777777" w:rsidR="00201B3B" w:rsidRDefault="00201B3B" w:rsidP="00FE591C">
      <w:r>
        <w:separator/>
      </w:r>
    </w:p>
  </w:footnote>
  <w:footnote w:type="continuationSeparator" w:id="0">
    <w:p w14:paraId="1F8CAA63" w14:textId="77777777" w:rsidR="00201B3B" w:rsidRDefault="00201B3B" w:rsidP="00FE59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639"/>
    <w:rsid w:val="000039E3"/>
    <w:rsid w:val="000105AC"/>
    <w:rsid w:val="00015CFC"/>
    <w:rsid w:val="00020EA4"/>
    <w:rsid w:val="00030C8A"/>
    <w:rsid w:val="000376A6"/>
    <w:rsid w:val="00046B57"/>
    <w:rsid w:val="000673DC"/>
    <w:rsid w:val="00071E51"/>
    <w:rsid w:val="000760BB"/>
    <w:rsid w:val="00090E2F"/>
    <w:rsid w:val="000B10D5"/>
    <w:rsid w:val="000C1200"/>
    <w:rsid w:val="000C4A70"/>
    <w:rsid w:val="000C4E89"/>
    <w:rsid w:val="000C5565"/>
    <w:rsid w:val="000C60DB"/>
    <w:rsid w:val="000D0155"/>
    <w:rsid w:val="000D1466"/>
    <w:rsid w:val="000D293C"/>
    <w:rsid w:val="000D3CB0"/>
    <w:rsid w:val="000E4284"/>
    <w:rsid w:val="000E4E45"/>
    <w:rsid w:val="000E78DC"/>
    <w:rsid w:val="000F2B22"/>
    <w:rsid w:val="00100C17"/>
    <w:rsid w:val="001050B1"/>
    <w:rsid w:val="00105893"/>
    <w:rsid w:val="001115C6"/>
    <w:rsid w:val="00111DC6"/>
    <w:rsid w:val="001133FE"/>
    <w:rsid w:val="001160C0"/>
    <w:rsid w:val="00126B56"/>
    <w:rsid w:val="0013026F"/>
    <w:rsid w:val="00132281"/>
    <w:rsid w:val="001409DD"/>
    <w:rsid w:val="001425F9"/>
    <w:rsid w:val="00150365"/>
    <w:rsid w:val="001503F5"/>
    <w:rsid w:val="00156D4A"/>
    <w:rsid w:val="0016270F"/>
    <w:rsid w:val="001711C5"/>
    <w:rsid w:val="001731C1"/>
    <w:rsid w:val="00173D4B"/>
    <w:rsid w:val="00184BEA"/>
    <w:rsid w:val="0019361C"/>
    <w:rsid w:val="001A418A"/>
    <w:rsid w:val="001B553D"/>
    <w:rsid w:val="001C587B"/>
    <w:rsid w:val="001C6899"/>
    <w:rsid w:val="001D339A"/>
    <w:rsid w:val="001D477B"/>
    <w:rsid w:val="001E2639"/>
    <w:rsid w:val="001F006F"/>
    <w:rsid w:val="001F07B4"/>
    <w:rsid w:val="001F4B9B"/>
    <w:rsid w:val="00201B3B"/>
    <w:rsid w:val="0020530A"/>
    <w:rsid w:val="00223F28"/>
    <w:rsid w:val="002423E2"/>
    <w:rsid w:val="002504E9"/>
    <w:rsid w:val="002554A8"/>
    <w:rsid w:val="00261079"/>
    <w:rsid w:val="00270432"/>
    <w:rsid w:val="00276164"/>
    <w:rsid w:val="00276418"/>
    <w:rsid w:val="002851F5"/>
    <w:rsid w:val="002979AD"/>
    <w:rsid w:val="002A4516"/>
    <w:rsid w:val="002C015A"/>
    <w:rsid w:val="002C1D6D"/>
    <w:rsid w:val="002D4783"/>
    <w:rsid w:val="002D6E84"/>
    <w:rsid w:val="002E1400"/>
    <w:rsid w:val="002E476F"/>
    <w:rsid w:val="002E5430"/>
    <w:rsid w:val="002E725B"/>
    <w:rsid w:val="002F413A"/>
    <w:rsid w:val="002F4483"/>
    <w:rsid w:val="002F4651"/>
    <w:rsid w:val="00305E04"/>
    <w:rsid w:val="0031054B"/>
    <w:rsid w:val="00311AD4"/>
    <w:rsid w:val="00314EC9"/>
    <w:rsid w:val="00317A85"/>
    <w:rsid w:val="00324B3C"/>
    <w:rsid w:val="003307E3"/>
    <w:rsid w:val="00335BBB"/>
    <w:rsid w:val="003372FF"/>
    <w:rsid w:val="003554B9"/>
    <w:rsid w:val="00356D76"/>
    <w:rsid w:val="003575D8"/>
    <w:rsid w:val="003607C8"/>
    <w:rsid w:val="00372476"/>
    <w:rsid w:val="0037728B"/>
    <w:rsid w:val="003A5515"/>
    <w:rsid w:val="003B226A"/>
    <w:rsid w:val="003B4513"/>
    <w:rsid w:val="003C1A91"/>
    <w:rsid w:val="003C609A"/>
    <w:rsid w:val="003D6792"/>
    <w:rsid w:val="003E090A"/>
    <w:rsid w:val="003F0E80"/>
    <w:rsid w:val="003F1515"/>
    <w:rsid w:val="003F60DC"/>
    <w:rsid w:val="003F67F1"/>
    <w:rsid w:val="00402ABA"/>
    <w:rsid w:val="00402D0A"/>
    <w:rsid w:val="00411775"/>
    <w:rsid w:val="004147FB"/>
    <w:rsid w:val="004241DC"/>
    <w:rsid w:val="00434EB6"/>
    <w:rsid w:val="004350B7"/>
    <w:rsid w:val="00441A8B"/>
    <w:rsid w:val="00444D31"/>
    <w:rsid w:val="00446000"/>
    <w:rsid w:val="00451D52"/>
    <w:rsid w:val="00464CA6"/>
    <w:rsid w:val="00470AF4"/>
    <w:rsid w:val="004736A8"/>
    <w:rsid w:val="00473920"/>
    <w:rsid w:val="00481EBA"/>
    <w:rsid w:val="00485217"/>
    <w:rsid w:val="00494679"/>
    <w:rsid w:val="004B02DA"/>
    <w:rsid w:val="004B16C4"/>
    <w:rsid w:val="004B5B31"/>
    <w:rsid w:val="004C16D0"/>
    <w:rsid w:val="004C2C28"/>
    <w:rsid w:val="004C38F4"/>
    <w:rsid w:val="004C75A2"/>
    <w:rsid w:val="004E4825"/>
    <w:rsid w:val="004E6FD3"/>
    <w:rsid w:val="004F40BC"/>
    <w:rsid w:val="004F5036"/>
    <w:rsid w:val="004F514B"/>
    <w:rsid w:val="00503D1F"/>
    <w:rsid w:val="0051003B"/>
    <w:rsid w:val="00510904"/>
    <w:rsid w:val="005118AB"/>
    <w:rsid w:val="00512477"/>
    <w:rsid w:val="0052086F"/>
    <w:rsid w:val="005241D3"/>
    <w:rsid w:val="00525DF0"/>
    <w:rsid w:val="00526788"/>
    <w:rsid w:val="005277DC"/>
    <w:rsid w:val="00540B30"/>
    <w:rsid w:val="005462A6"/>
    <w:rsid w:val="00546A70"/>
    <w:rsid w:val="00551A56"/>
    <w:rsid w:val="00553650"/>
    <w:rsid w:val="00554708"/>
    <w:rsid w:val="00556081"/>
    <w:rsid w:val="00563793"/>
    <w:rsid w:val="00574BE8"/>
    <w:rsid w:val="0057512A"/>
    <w:rsid w:val="00593E9F"/>
    <w:rsid w:val="0059502E"/>
    <w:rsid w:val="005A4D75"/>
    <w:rsid w:val="005A4E07"/>
    <w:rsid w:val="005A5C00"/>
    <w:rsid w:val="005A60CB"/>
    <w:rsid w:val="005A6B49"/>
    <w:rsid w:val="005C1356"/>
    <w:rsid w:val="005C157D"/>
    <w:rsid w:val="005C4CDC"/>
    <w:rsid w:val="005C5F7E"/>
    <w:rsid w:val="005C738B"/>
    <w:rsid w:val="005D1BB4"/>
    <w:rsid w:val="005E076F"/>
    <w:rsid w:val="005E35B7"/>
    <w:rsid w:val="005E637A"/>
    <w:rsid w:val="005F04A9"/>
    <w:rsid w:val="005F0F96"/>
    <w:rsid w:val="005F4F02"/>
    <w:rsid w:val="005F630B"/>
    <w:rsid w:val="005F7C29"/>
    <w:rsid w:val="006025A7"/>
    <w:rsid w:val="0060410A"/>
    <w:rsid w:val="0061162F"/>
    <w:rsid w:val="00614FE2"/>
    <w:rsid w:val="00616691"/>
    <w:rsid w:val="006315E0"/>
    <w:rsid w:val="0063168D"/>
    <w:rsid w:val="00643A96"/>
    <w:rsid w:val="006509E9"/>
    <w:rsid w:val="00655412"/>
    <w:rsid w:val="006560F6"/>
    <w:rsid w:val="00660B4A"/>
    <w:rsid w:val="00664B52"/>
    <w:rsid w:val="0066689A"/>
    <w:rsid w:val="006776BE"/>
    <w:rsid w:val="00681591"/>
    <w:rsid w:val="00681C1F"/>
    <w:rsid w:val="006A600E"/>
    <w:rsid w:val="006A6051"/>
    <w:rsid w:val="006C2881"/>
    <w:rsid w:val="006C2D85"/>
    <w:rsid w:val="006D2E6A"/>
    <w:rsid w:val="006E0343"/>
    <w:rsid w:val="006E0BA3"/>
    <w:rsid w:val="006E40B9"/>
    <w:rsid w:val="006E4E8C"/>
    <w:rsid w:val="007046E2"/>
    <w:rsid w:val="0071170B"/>
    <w:rsid w:val="00711DC2"/>
    <w:rsid w:val="007124EF"/>
    <w:rsid w:val="00715B7E"/>
    <w:rsid w:val="00715B8A"/>
    <w:rsid w:val="007223E5"/>
    <w:rsid w:val="007261D9"/>
    <w:rsid w:val="00731CDB"/>
    <w:rsid w:val="007342AD"/>
    <w:rsid w:val="007460D9"/>
    <w:rsid w:val="00746F44"/>
    <w:rsid w:val="00751744"/>
    <w:rsid w:val="00753C42"/>
    <w:rsid w:val="007602A5"/>
    <w:rsid w:val="00765287"/>
    <w:rsid w:val="00766359"/>
    <w:rsid w:val="00774EAF"/>
    <w:rsid w:val="0079192F"/>
    <w:rsid w:val="007A0CE0"/>
    <w:rsid w:val="007A103C"/>
    <w:rsid w:val="007A622F"/>
    <w:rsid w:val="007B7171"/>
    <w:rsid w:val="007B794D"/>
    <w:rsid w:val="007D2371"/>
    <w:rsid w:val="007D29D1"/>
    <w:rsid w:val="007D3F34"/>
    <w:rsid w:val="007D4B0D"/>
    <w:rsid w:val="007D6CA0"/>
    <w:rsid w:val="007E1217"/>
    <w:rsid w:val="007E459B"/>
    <w:rsid w:val="007F492E"/>
    <w:rsid w:val="00800737"/>
    <w:rsid w:val="00800B6A"/>
    <w:rsid w:val="00801742"/>
    <w:rsid w:val="00823150"/>
    <w:rsid w:val="00825EB9"/>
    <w:rsid w:val="00827A0F"/>
    <w:rsid w:val="008460B3"/>
    <w:rsid w:val="00847075"/>
    <w:rsid w:val="0084713D"/>
    <w:rsid w:val="00865BD9"/>
    <w:rsid w:val="008663A3"/>
    <w:rsid w:val="00872708"/>
    <w:rsid w:val="00873308"/>
    <w:rsid w:val="008749C7"/>
    <w:rsid w:val="008843C3"/>
    <w:rsid w:val="00890F49"/>
    <w:rsid w:val="008A4466"/>
    <w:rsid w:val="008A68CF"/>
    <w:rsid w:val="008B3ACB"/>
    <w:rsid w:val="008B4963"/>
    <w:rsid w:val="008C2A7C"/>
    <w:rsid w:val="008C770E"/>
    <w:rsid w:val="008C7DAC"/>
    <w:rsid w:val="008D011E"/>
    <w:rsid w:val="008D56FA"/>
    <w:rsid w:val="008E2158"/>
    <w:rsid w:val="008F1AE3"/>
    <w:rsid w:val="008F4F57"/>
    <w:rsid w:val="008F7F8B"/>
    <w:rsid w:val="00907164"/>
    <w:rsid w:val="00911365"/>
    <w:rsid w:val="00914ADB"/>
    <w:rsid w:val="009213B8"/>
    <w:rsid w:val="00922BE9"/>
    <w:rsid w:val="009251DD"/>
    <w:rsid w:val="00932976"/>
    <w:rsid w:val="00937434"/>
    <w:rsid w:val="0094052A"/>
    <w:rsid w:val="00944420"/>
    <w:rsid w:val="009448D5"/>
    <w:rsid w:val="00947815"/>
    <w:rsid w:val="00950ADE"/>
    <w:rsid w:val="009510A7"/>
    <w:rsid w:val="00951A35"/>
    <w:rsid w:val="009524D9"/>
    <w:rsid w:val="00957A44"/>
    <w:rsid w:val="00960D71"/>
    <w:rsid w:val="009638F3"/>
    <w:rsid w:val="00966B67"/>
    <w:rsid w:val="00973922"/>
    <w:rsid w:val="009764C4"/>
    <w:rsid w:val="009874DB"/>
    <w:rsid w:val="00997430"/>
    <w:rsid w:val="009976FE"/>
    <w:rsid w:val="009B1F55"/>
    <w:rsid w:val="009B488C"/>
    <w:rsid w:val="009C2388"/>
    <w:rsid w:val="009C592C"/>
    <w:rsid w:val="009E133A"/>
    <w:rsid w:val="009E13F8"/>
    <w:rsid w:val="009E162C"/>
    <w:rsid w:val="009E4AE8"/>
    <w:rsid w:val="009E500F"/>
    <w:rsid w:val="009E59CC"/>
    <w:rsid w:val="009E5EDF"/>
    <w:rsid w:val="009F0219"/>
    <w:rsid w:val="009F0F43"/>
    <w:rsid w:val="00A01A24"/>
    <w:rsid w:val="00A03B0D"/>
    <w:rsid w:val="00A04DBF"/>
    <w:rsid w:val="00A12F47"/>
    <w:rsid w:val="00A150D5"/>
    <w:rsid w:val="00A1552D"/>
    <w:rsid w:val="00A17E5D"/>
    <w:rsid w:val="00A26532"/>
    <w:rsid w:val="00A300A5"/>
    <w:rsid w:val="00A30CDE"/>
    <w:rsid w:val="00A42779"/>
    <w:rsid w:val="00A45D09"/>
    <w:rsid w:val="00A45DD5"/>
    <w:rsid w:val="00A50064"/>
    <w:rsid w:val="00A50985"/>
    <w:rsid w:val="00A5726F"/>
    <w:rsid w:val="00A62D28"/>
    <w:rsid w:val="00A643C6"/>
    <w:rsid w:val="00A71208"/>
    <w:rsid w:val="00A8663B"/>
    <w:rsid w:val="00A87FAF"/>
    <w:rsid w:val="00A91811"/>
    <w:rsid w:val="00AA2130"/>
    <w:rsid w:val="00AB146E"/>
    <w:rsid w:val="00AB54A3"/>
    <w:rsid w:val="00AB5A9C"/>
    <w:rsid w:val="00AB7E4C"/>
    <w:rsid w:val="00AC438C"/>
    <w:rsid w:val="00AD0B25"/>
    <w:rsid w:val="00AE0D3B"/>
    <w:rsid w:val="00AE715D"/>
    <w:rsid w:val="00AF2AFC"/>
    <w:rsid w:val="00AF2D90"/>
    <w:rsid w:val="00B00E93"/>
    <w:rsid w:val="00B0349E"/>
    <w:rsid w:val="00B05F9F"/>
    <w:rsid w:val="00B10F78"/>
    <w:rsid w:val="00B156BF"/>
    <w:rsid w:val="00B228E9"/>
    <w:rsid w:val="00B25DF5"/>
    <w:rsid w:val="00B41654"/>
    <w:rsid w:val="00B422D2"/>
    <w:rsid w:val="00B51063"/>
    <w:rsid w:val="00B51B37"/>
    <w:rsid w:val="00B51D25"/>
    <w:rsid w:val="00B51D3E"/>
    <w:rsid w:val="00B53527"/>
    <w:rsid w:val="00B64085"/>
    <w:rsid w:val="00B66719"/>
    <w:rsid w:val="00B720F9"/>
    <w:rsid w:val="00B72934"/>
    <w:rsid w:val="00B822F5"/>
    <w:rsid w:val="00B871C6"/>
    <w:rsid w:val="00B93DF0"/>
    <w:rsid w:val="00B940D7"/>
    <w:rsid w:val="00B95DAF"/>
    <w:rsid w:val="00BA173A"/>
    <w:rsid w:val="00BD00FF"/>
    <w:rsid w:val="00BD550C"/>
    <w:rsid w:val="00BE1943"/>
    <w:rsid w:val="00BE5543"/>
    <w:rsid w:val="00BF2528"/>
    <w:rsid w:val="00BF42C2"/>
    <w:rsid w:val="00C00312"/>
    <w:rsid w:val="00C068C8"/>
    <w:rsid w:val="00C07824"/>
    <w:rsid w:val="00C13BD9"/>
    <w:rsid w:val="00C321D2"/>
    <w:rsid w:val="00C35463"/>
    <w:rsid w:val="00C356CE"/>
    <w:rsid w:val="00C435C6"/>
    <w:rsid w:val="00C47824"/>
    <w:rsid w:val="00C56893"/>
    <w:rsid w:val="00C6112C"/>
    <w:rsid w:val="00C64FED"/>
    <w:rsid w:val="00C66329"/>
    <w:rsid w:val="00C70747"/>
    <w:rsid w:val="00C80EF4"/>
    <w:rsid w:val="00C820B4"/>
    <w:rsid w:val="00C90E80"/>
    <w:rsid w:val="00C923BB"/>
    <w:rsid w:val="00CA376E"/>
    <w:rsid w:val="00CA4696"/>
    <w:rsid w:val="00CB1B85"/>
    <w:rsid w:val="00CB3EC5"/>
    <w:rsid w:val="00CC1D64"/>
    <w:rsid w:val="00CD088A"/>
    <w:rsid w:val="00CD14FC"/>
    <w:rsid w:val="00CD639F"/>
    <w:rsid w:val="00CE36FD"/>
    <w:rsid w:val="00CE52A9"/>
    <w:rsid w:val="00CE7D63"/>
    <w:rsid w:val="00CF303D"/>
    <w:rsid w:val="00CF7121"/>
    <w:rsid w:val="00D02887"/>
    <w:rsid w:val="00D051CE"/>
    <w:rsid w:val="00D15C32"/>
    <w:rsid w:val="00D2302D"/>
    <w:rsid w:val="00D27FB1"/>
    <w:rsid w:val="00D316C7"/>
    <w:rsid w:val="00D41794"/>
    <w:rsid w:val="00D45DAC"/>
    <w:rsid w:val="00D535CD"/>
    <w:rsid w:val="00D55A87"/>
    <w:rsid w:val="00D62A83"/>
    <w:rsid w:val="00D62E3E"/>
    <w:rsid w:val="00D63166"/>
    <w:rsid w:val="00D63A7C"/>
    <w:rsid w:val="00D7448D"/>
    <w:rsid w:val="00D75098"/>
    <w:rsid w:val="00D82A70"/>
    <w:rsid w:val="00D82DDA"/>
    <w:rsid w:val="00D84AA0"/>
    <w:rsid w:val="00D86A9F"/>
    <w:rsid w:val="00D90A15"/>
    <w:rsid w:val="00D91706"/>
    <w:rsid w:val="00D939FC"/>
    <w:rsid w:val="00D972A7"/>
    <w:rsid w:val="00DB3E91"/>
    <w:rsid w:val="00DB40FD"/>
    <w:rsid w:val="00DB488C"/>
    <w:rsid w:val="00DB611D"/>
    <w:rsid w:val="00DB709F"/>
    <w:rsid w:val="00DB7538"/>
    <w:rsid w:val="00DC5DE0"/>
    <w:rsid w:val="00DD3C5D"/>
    <w:rsid w:val="00DE2209"/>
    <w:rsid w:val="00DE402E"/>
    <w:rsid w:val="00DF1244"/>
    <w:rsid w:val="00DF12F9"/>
    <w:rsid w:val="00E01B45"/>
    <w:rsid w:val="00E02135"/>
    <w:rsid w:val="00E0226D"/>
    <w:rsid w:val="00E041E3"/>
    <w:rsid w:val="00E16DAA"/>
    <w:rsid w:val="00E21A33"/>
    <w:rsid w:val="00E34CB6"/>
    <w:rsid w:val="00E34ED4"/>
    <w:rsid w:val="00E41CDC"/>
    <w:rsid w:val="00E45E36"/>
    <w:rsid w:val="00E46A3C"/>
    <w:rsid w:val="00E55077"/>
    <w:rsid w:val="00E64672"/>
    <w:rsid w:val="00E70B58"/>
    <w:rsid w:val="00E70D72"/>
    <w:rsid w:val="00E75FB2"/>
    <w:rsid w:val="00E83604"/>
    <w:rsid w:val="00E92469"/>
    <w:rsid w:val="00E93D30"/>
    <w:rsid w:val="00E94C99"/>
    <w:rsid w:val="00EA185D"/>
    <w:rsid w:val="00EA1F07"/>
    <w:rsid w:val="00EA6A4F"/>
    <w:rsid w:val="00EA712A"/>
    <w:rsid w:val="00EA7ACD"/>
    <w:rsid w:val="00EB1DE1"/>
    <w:rsid w:val="00EB2A70"/>
    <w:rsid w:val="00EB4F59"/>
    <w:rsid w:val="00EB6C0C"/>
    <w:rsid w:val="00EC1955"/>
    <w:rsid w:val="00EC1EE3"/>
    <w:rsid w:val="00EC4297"/>
    <w:rsid w:val="00ED0005"/>
    <w:rsid w:val="00ED0D5B"/>
    <w:rsid w:val="00EE014C"/>
    <w:rsid w:val="00EE0498"/>
    <w:rsid w:val="00EE41D0"/>
    <w:rsid w:val="00EF2B98"/>
    <w:rsid w:val="00EF4E22"/>
    <w:rsid w:val="00EF6061"/>
    <w:rsid w:val="00F00990"/>
    <w:rsid w:val="00F00F71"/>
    <w:rsid w:val="00F0197F"/>
    <w:rsid w:val="00F037A7"/>
    <w:rsid w:val="00F075E3"/>
    <w:rsid w:val="00F16398"/>
    <w:rsid w:val="00F25BF8"/>
    <w:rsid w:val="00F361A3"/>
    <w:rsid w:val="00F37E5E"/>
    <w:rsid w:val="00F53B70"/>
    <w:rsid w:val="00F60236"/>
    <w:rsid w:val="00F65F71"/>
    <w:rsid w:val="00F65FDC"/>
    <w:rsid w:val="00F80548"/>
    <w:rsid w:val="00F92EC2"/>
    <w:rsid w:val="00F968D9"/>
    <w:rsid w:val="00FA330C"/>
    <w:rsid w:val="00FB11ED"/>
    <w:rsid w:val="00FC0864"/>
    <w:rsid w:val="00FC34BE"/>
    <w:rsid w:val="00FD4572"/>
    <w:rsid w:val="00FE072C"/>
    <w:rsid w:val="00FE2DB1"/>
    <w:rsid w:val="00FE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7DF21F"/>
  <w14:defaultImageDpi w14:val="300"/>
  <w15:docId w15:val="{A37D897E-B9BD-4A31-BCF4-36DE64E30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9246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5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5B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2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D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D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D2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E59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591C"/>
  </w:style>
  <w:style w:type="paragraph" w:styleId="Footer">
    <w:name w:val="footer"/>
    <w:basedOn w:val="Normal"/>
    <w:link w:val="FooterChar"/>
    <w:uiPriority w:val="99"/>
    <w:unhideWhenUsed/>
    <w:rsid w:val="00FE59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591C"/>
  </w:style>
  <w:style w:type="paragraph" w:styleId="Bibliography">
    <w:name w:val="Bibliography"/>
    <w:basedOn w:val="Normal"/>
    <w:next w:val="Normal"/>
    <w:uiPriority w:val="37"/>
    <w:unhideWhenUsed/>
    <w:rsid w:val="00A87FAF"/>
    <w:pPr>
      <w:spacing w:after="240" w:line="48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525D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4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57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9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69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0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24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3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40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0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6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53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02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8FDE63-E21C-4E49-88E4-2415510C3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76</TotalTime>
  <Pages>5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tany dpt</Company>
  <LinksUpToDate>false</LinksUpToDate>
  <CharactersWithSpaces>2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sonnier</dc:creator>
  <cp:keywords/>
  <dc:description/>
  <cp:lastModifiedBy>Sonnier, Gregory</cp:lastModifiedBy>
  <cp:revision>77</cp:revision>
  <dcterms:created xsi:type="dcterms:W3CDTF">2017-03-13T18:53:00Z</dcterms:created>
  <dcterms:modified xsi:type="dcterms:W3CDTF">2018-02-09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64ml2bpI"/&gt;&lt;style id="http://www.zotero.org/styles/restoration-ecology" hasBibliography="1" bibliographyStyleHasBeenSet="1"/&gt;&lt;prefs&gt;&lt;pref name="fieldType" value="Field"/&gt;&lt;pref name="storeRefer</vt:lpwstr>
  </property>
  <property fmtid="{D5CDD505-2E9C-101B-9397-08002B2CF9AE}" pid="3" name="ZOTERO_PREF_2">
    <vt:lpwstr>ences" value="true"/&gt;&lt;pref name="automaticJournalAbbreviations" value="true"/&gt;&lt;pref name="noteType" value=""/&gt;&lt;/prefs&gt;&lt;/data&gt;</vt:lpwstr>
  </property>
</Properties>
</file>